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2628"/>
      </w:tblGrid>
      <w:tr>
        <w:trPr/>
        <w:tc>
          <w:tcPr>
            <w:tcW w:w="885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-positive SAG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erase-positive SAG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phylotype-1 (AAA168-F10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n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phylotype-2 (AAA164-L2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phylotype-3 (AAA164-J0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phylotype-4 (AAA164-L0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 phylotype-5 (AAA164-E2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Not detected in the analyzed SAG library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Manuel</dc:creator>
  <dc:description/>
  <cp:keywords/>
  <dc:language>en-US</dc:language>
  <cp:lastModifiedBy>Ramunas Stepanauskas</cp:lastModifiedBy>
  <dcterms:modified xsi:type="dcterms:W3CDTF">2012-03-26T01:26:00Z</dcterms:modified>
  <cp:revision>10</cp:revision>
  <dc:subject/>
  <dc:title>Supplementary Table 1</dc:title>
</cp:coreProperties>
</file>